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3154B"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 w:bidi="ar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Comparison of the predictive performanc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ix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bidi="ar"/>
        </w:rPr>
        <w:t>ML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models in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bidi="ar"/>
        </w:rPr>
        <w:t>v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alidation cohort</w:t>
      </w:r>
      <w:bookmarkStart w:id="0" w:name="_GoBack"/>
      <w:bookmarkEnd w:id="0"/>
    </w:p>
    <w:tbl>
      <w:tblPr>
        <w:tblStyle w:val="9"/>
        <w:tblW w:w="10190" w:type="dxa"/>
        <w:tblInd w:w="-3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57"/>
        <w:gridCol w:w="1101"/>
        <w:gridCol w:w="1105"/>
        <w:gridCol w:w="1101"/>
        <w:gridCol w:w="1099"/>
        <w:gridCol w:w="1087"/>
        <w:gridCol w:w="2240"/>
      </w:tblGrid>
      <w:tr w14:paraId="2BCCE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5B9BD5" w:sz="12" w:space="0"/>
              <w:bottom w:val="single" w:color="5B9BD5" w:sz="4" w:space="0"/>
              <w:tl2br w:val="nil"/>
            </w:tcBorders>
            <w:shd w:val="clear" w:color="auto" w:fill="9CC4E6"/>
            <w:vAlign w:val="center"/>
          </w:tcPr>
          <w:p w14:paraId="2BD4D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Antibiotic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s</w:t>
            </w:r>
          </w:p>
        </w:tc>
        <w:tc>
          <w:tcPr>
            <w:tcW w:w="1257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02CD9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L m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odel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s</w:t>
            </w:r>
          </w:p>
        </w:tc>
        <w:tc>
          <w:tcPr>
            <w:tcW w:w="1101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30F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105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67AFC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Precision</w:t>
            </w:r>
          </w:p>
        </w:tc>
        <w:tc>
          <w:tcPr>
            <w:tcW w:w="1101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6689A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Recall</w:t>
            </w:r>
          </w:p>
        </w:tc>
        <w:tc>
          <w:tcPr>
            <w:tcW w:w="1099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5A7E9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F1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score</w:t>
            </w:r>
          </w:p>
        </w:tc>
        <w:tc>
          <w:tcPr>
            <w:tcW w:w="1087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</w:tcPr>
          <w:p w14:paraId="0C9A3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1"/>
                <w:lang w:bidi="ar"/>
              </w:rPr>
              <w:t>AUC</w:t>
            </w:r>
          </w:p>
        </w:tc>
        <w:tc>
          <w:tcPr>
            <w:tcW w:w="2240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64482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Cs w:val="21"/>
                <w:lang w:val="en-US" w:eastAsia="zh-CN"/>
              </w:rPr>
              <w:t>Feature sets</w:t>
            </w:r>
          </w:p>
        </w:tc>
      </w:tr>
      <w:tr w14:paraId="5D51B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top w:val="single" w:color="5B9BD5" w:sz="4" w:space="0"/>
            </w:tcBorders>
            <w:shd w:val="clear" w:color="auto" w:fill="9CC4E6"/>
            <w:vAlign w:val="center"/>
          </w:tcPr>
          <w:p w14:paraId="59DC3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7191A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5E540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7167</w:t>
            </w:r>
          </w:p>
        </w:tc>
        <w:tc>
          <w:tcPr>
            <w:tcW w:w="1105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1DBAC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973</w:t>
            </w:r>
          </w:p>
        </w:tc>
        <w:tc>
          <w:tcPr>
            <w:tcW w:w="1101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2CC61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7</w:t>
            </w:r>
          </w:p>
        </w:tc>
        <w:tc>
          <w:tcPr>
            <w:tcW w:w="1099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1E042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57</w:t>
            </w:r>
          </w:p>
        </w:tc>
        <w:tc>
          <w:tcPr>
            <w:tcW w:w="1087" w:type="dxa"/>
            <w:tcBorders>
              <w:top w:val="single" w:color="5B9BD5" w:sz="4" w:space="0"/>
            </w:tcBorders>
            <w:shd w:val="clear" w:color="auto" w:fill="FFFFFF"/>
          </w:tcPr>
          <w:p w14:paraId="14005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091</w:t>
            </w:r>
          </w:p>
        </w:tc>
        <w:tc>
          <w:tcPr>
            <w:tcW w:w="2240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7B2D77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0200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5344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7C1D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0710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6F9105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9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D2B5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7408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21</w:t>
            </w:r>
          </w:p>
        </w:tc>
        <w:tc>
          <w:tcPr>
            <w:tcW w:w="1087" w:type="dxa"/>
            <w:shd w:val="clear" w:color="auto" w:fill="F1F7FC"/>
          </w:tcPr>
          <w:p w14:paraId="485CD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30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A5AA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62850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343E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2939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547D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5BAB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973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D419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CD1B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757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3715D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08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8420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6B111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7499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AF2A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8397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5DDF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95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B077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C89F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67</w:t>
            </w:r>
          </w:p>
        </w:tc>
        <w:tc>
          <w:tcPr>
            <w:tcW w:w="1087" w:type="dxa"/>
            <w:shd w:val="clear" w:color="auto" w:fill="F1F7FC"/>
          </w:tcPr>
          <w:p w14:paraId="32AB5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2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A18C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3432A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5D14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3A12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969B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696A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466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1AD3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D2EB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548</w:t>
            </w:r>
          </w:p>
        </w:tc>
        <w:tc>
          <w:tcPr>
            <w:tcW w:w="1087" w:type="dxa"/>
            <w:shd w:val="clear" w:color="auto" w:fill="FFFFFF"/>
            <w:vAlign w:val="center"/>
          </w:tcPr>
          <w:p w14:paraId="6F08C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708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E8FB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0B76D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60B7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5231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54CD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A51F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002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632D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99D5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070</w:t>
            </w:r>
          </w:p>
        </w:tc>
        <w:tc>
          <w:tcPr>
            <w:tcW w:w="1087" w:type="dxa"/>
            <w:shd w:val="clear" w:color="auto" w:fill="F1F7FC"/>
          </w:tcPr>
          <w:p w14:paraId="6FF94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6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9A4C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1741D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92D3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229A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4A36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9711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12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ED51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A7B0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110</w:t>
            </w:r>
          </w:p>
        </w:tc>
        <w:tc>
          <w:tcPr>
            <w:tcW w:w="1087" w:type="dxa"/>
            <w:shd w:val="clear" w:color="auto" w:fill="FFFFFF"/>
          </w:tcPr>
          <w:p w14:paraId="44FAA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95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6947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FA7B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EBC6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13F2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8498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D2FF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745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489A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F498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878</w:t>
            </w:r>
          </w:p>
        </w:tc>
        <w:tc>
          <w:tcPr>
            <w:tcW w:w="1087" w:type="dxa"/>
            <w:shd w:val="clear" w:color="auto" w:fill="F1F7FC"/>
          </w:tcPr>
          <w:p w14:paraId="5740F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6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4779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8364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9BA0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8847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B5CA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A7AD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79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1EE3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97A6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10</w:t>
            </w:r>
          </w:p>
        </w:tc>
        <w:tc>
          <w:tcPr>
            <w:tcW w:w="1087" w:type="dxa"/>
            <w:shd w:val="clear" w:color="auto" w:fill="FFFFFF"/>
          </w:tcPr>
          <w:p w14:paraId="07206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246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0FFB8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2424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1DAA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853C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30C6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1AF0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39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654D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8C36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613</w:t>
            </w:r>
          </w:p>
        </w:tc>
        <w:tc>
          <w:tcPr>
            <w:tcW w:w="1087" w:type="dxa"/>
            <w:shd w:val="clear" w:color="auto" w:fill="F1F7FC"/>
          </w:tcPr>
          <w:p w14:paraId="1B71C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98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6FE0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38B9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3098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8D04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A4AA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68B7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466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5D50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0E8F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548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0977B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33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9E0D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30DCD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D84C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3DBA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FA92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4DBD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63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1BCD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CDAC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684</w:t>
            </w:r>
          </w:p>
        </w:tc>
        <w:tc>
          <w:tcPr>
            <w:tcW w:w="1087" w:type="dxa"/>
            <w:shd w:val="clear" w:color="auto" w:fill="F1F7FC"/>
          </w:tcPr>
          <w:p w14:paraId="790C3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08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E54A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4BBE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39BC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9E19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44FD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D1D8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9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56BB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AA8A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6888</w:t>
            </w:r>
          </w:p>
        </w:tc>
        <w:tc>
          <w:tcPr>
            <w:tcW w:w="1087" w:type="dxa"/>
            <w:shd w:val="clear" w:color="auto" w:fill="FFFFFF"/>
          </w:tcPr>
          <w:p w14:paraId="27FAA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0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9202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B5B7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EC67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0022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EED1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6AE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0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8BB0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F41C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21</w:t>
            </w:r>
          </w:p>
        </w:tc>
        <w:tc>
          <w:tcPr>
            <w:tcW w:w="1087" w:type="dxa"/>
            <w:shd w:val="clear" w:color="auto" w:fill="F1F7FC"/>
          </w:tcPr>
          <w:p w14:paraId="0426D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747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76E8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34A32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1297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0423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AFB8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B64A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4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68AF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218A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44</w:t>
            </w:r>
          </w:p>
        </w:tc>
        <w:tc>
          <w:tcPr>
            <w:tcW w:w="1087" w:type="dxa"/>
            <w:shd w:val="clear" w:color="auto" w:fill="FFFFFF"/>
          </w:tcPr>
          <w:p w14:paraId="3EAD1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93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261E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BB8C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3443A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CA82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F7FA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011B1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4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D479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2A8F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76</w:t>
            </w:r>
          </w:p>
        </w:tc>
        <w:tc>
          <w:tcPr>
            <w:tcW w:w="1087" w:type="dxa"/>
            <w:shd w:val="clear" w:color="auto" w:fill="F1F7FC"/>
          </w:tcPr>
          <w:p w14:paraId="2621E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7AA2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F413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126B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7914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02F7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D6B6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2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7CDD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583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10</w:t>
            </w:r>
          </w:p>
        </w:tc>
        <w:tc>
          <w:tcPr>
            <w:tcW w:w="1087" w:type="dxa"/>
            <w:shd w:val="clear" w:color="auto" w:fill="FFFFFF"/>
          </w:tcPr>
          <w:p w14:paraId="3833A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7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D614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9427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0ACC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3D1C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ED1E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5577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0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39F2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FF22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9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2EB55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2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8090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37BB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1330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5F73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A361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46CA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6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4510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7DDB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48</w:t>
            </w:r>
          </w:p>
        </w:tc>
        <w:tc>
          <w:tcPr>
            <w:tcW w:w="1087" w:type="dxa"/>
            <w:shd w:val="clear" w:color="auto" w:fill="FFFFFF"/>
          </w:tcPr>
          <w:p w14:paraId="06222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3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355F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09BE4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0965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BC9C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7E28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A336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6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CB31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4F3F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48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18E04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5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B468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6FEA9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CA43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AFF2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A407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215A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1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A6C6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52FF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20</w:t>
            </w:r>
          </w:p>
        </w:tc>
        <w:tc>
          <w:tcPr>
            <w:tcW w:w="1087" w:type="dxa"/>
            <w:shd w:val="clear" w:color="auto" w:fill="FFFFFF"/>
          </w:tcPr>
          <w:p w14:paraId="47038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0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503C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9676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9355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616F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A359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FA55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8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8B58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A077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32</w:t>
            </w:r>
          </w:p>
        </w:tc>
        <w:tc>
          <w:tcPr>
            <w:tcW w:w="1087" w:type="dxa"/>
            <w:shd w:val="clear" w:color="auto" w:fill="F1F7FC"/>
          </w:tcPr>
          <w:p w14:paraId="71437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8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1EE9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1230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3B79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9731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2A14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5FD7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4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427D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C6D4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44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320C6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5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629C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7238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82181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F514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BD46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1E17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0716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F456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57</w:t>
            </w:r>
          </w:p>
        </w:tc>
        <w:tc>
          <w:tcPr>
            <w:tcW w:w="1087" w:type="dxa"/>
            <w:shd w:val="clear" w:color="auto" w:fill="F1F7FC"/>
          </w:tcPr>
          <w:p w14:paraId="007FE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3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0B5C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3B578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D2D52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49E7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6CD2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EE44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7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22C2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3CB1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27</w:t>
            </w:r>
          </w:p>
        </w:tc>
        <w:tc>
          <w:tcPr>
            <w:tcW w:w="1087" w:type="dxa"/>
            <w:shd w:val="clear" w:color="auto" w:fill="FFFFFF"/>
          </w:tcPr>
          <w:p w14:paraId="751E4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0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A643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137EF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B73A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E4C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B8F1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68F3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6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937A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9632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04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7EBA9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2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CBD1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08644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EB6C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DAB2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C3A2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5A38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0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3AAF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558B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21</w:t>
            </w:r>
          </w:p>
        </w:tc>
        <w:tc>
          <w:tcPr>
            <w:tcW w:w="1087" w:type="dxa"/>
            <w:shd w:val="clear" w:color="auto" w:fill="FFFFFF"/>
          </w:tcPr>
          <w:p w14:paraId="278DD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7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CA90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9950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EBC6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8B8C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2667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595E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6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EA16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3DFD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04</w:t>
            </w:r>
          </w:p>
        </w:tc>
        <w:tc>
          <w:tcPr>
            <w:tcW w:w="1087" w:type="dxa"/>
            <w:shd w:val="clear" w:color="auto" w:fill="F1F7FC"/>
          </w:tcPr>
          <w:p w14:paraId="2D8EE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1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341E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2D877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A51C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3E8B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CA60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D9B0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7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670B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69C3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52</w:t>
            </w:r>
          </w:p>
        </w:tc>
        <w:tc>
          <w:tcPr>
            <w:tcW w:w="1087" w:type="dxa"/>
            <w:shd w:val="clear" w:color="auto" w:fill="FFFFFF"/>
          </w:tcPr>
          <w:p w14:paraId="45849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12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8BF4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14949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56EC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TZ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0708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D39B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0629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6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4724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3862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04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0C830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6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7FF0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5FDDA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519A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BC8A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58C0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9D1F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1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6C5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5FAF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7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545AF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1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2A0E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E7A4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075C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DEF5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EF64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A60D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52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D08A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307F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93</w:t>
            </w:r>
          </w:p>
        </w:tc>
        <w:tc>
          <w:tcPr>
            <w:tcW w:w="1087" w:type="dxa"/>
            <w:shd w:val="clear" w:color="auto" w:fill="F1F7FC"/>
          </w:tcPr>
          <w:p w14:paraId="68A69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7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314D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7C187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B520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993F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0131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7844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9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375E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8B44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823</w:t>
            </w:r>
          </w:p>
        </w:tc>
        <w:tc>
          <w:tcPr>
            <w:tcW w:w="1087" w:type="dxa"/>
            <w:shd w:val="clear" w:color="auto" w:fill="FFFFFF"/>
          </w:tcPr>
          <w:p w14:paraId="2AD09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4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08EE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103FF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3639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6E4F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86A4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4AB4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48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9046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4D4B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</w:t>
            </w:r>
          </w:p>
        </w:tc>
        <w:tc>
          <w:tcPr>
            <w:tcW w:w="1087" w:type="dxa"/>
            <w:shd w:val="clear" w:color="auto" w:fill="F1F7FC"/>
          </w:tcPr>
          <w:p w14:paraId="6F886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963E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77258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B15D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03E3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3B54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D5F9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9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C7F4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A8DA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27</w:t>
            </w:r>
          </w:p>
        </w:tc>
        <w:tc>
          <w:tcPr>
            <w:tcW w:w="1087" w:type="dxa"/>
            <w:shd w:val="clear" w:color="auto" w:fill="FFFFFF"/>
          </w:tcPr>
          <w:p w14:paraId="2B2D8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4818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156AA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17D88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792E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5141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17A9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3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02F9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72BF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53</w:t>
            </w:r>
          </w:p>
        </w:tc>
        <w:tc>
          <w:tcPr>
            <w:tcW w:w="1087" w:type="dxa"/>
            <w:shd w:val="clear" w:color="auto" w:fill="F1F7FC"/>
          </w:tcPr>
          <w:p w14:paraId="369BB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4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DC77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2B26C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CED5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92D6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100C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B421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33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D133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706D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80</w:t>
            </w:r>
          </w:p>
        </w:tc>
        <w:tc>
          <w:tcPr>
            <w:tcW w:w="1087" w:type="dxa"/>
            <w:shd w:val="clear" w:color="auto" w:fill="FFFFFF"/>
          </w:tcPr>
          <w:p w14:paraId="4D7A4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1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2D081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5E5D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D539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095C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5F59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2045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5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5A28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9D62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85</w:t>
            </w:r>
          </w:p>
        </w:tc>
        <w:tc>
          <w:tcPr>
            <w:tcW w:w="1087" w:type="dxa"/>
            <w:shd w:val="clear" w:color="auto" w:fill="F1F7FC"/>
          </w:tcPr>
          <w:p w14:paraId="18A7B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6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27C4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E6C6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2720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261453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49A8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EE63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7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535B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5218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52</w:t>
            </w:r>
          </w:p>
        </w:tc>
        <w:tc>
          <w:tcPr>
            <w:tcW w:w="1087" w:type="dxa"/>
            <w:shd w:val="clear" w:color="auto" w:fill="FFFFFF"/>
          </w:tcPr>
          <w:p w14:paraId="10547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6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392D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3DA2B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3C02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F81C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F3B2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74DF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6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931E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17D6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19</w:t>
            </w:r>
          </w:p>
        </w:tc>
        <w:tc>
          <w:tcPr>
            <w:tcW w:w="1087" w:type="dxa"/>
            <w:shd w:val="clear" w:color="auto" w:fill="F1F7FC"/>
          </w:tcPr>
          <w:p w14:paraId="05F46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9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A753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A95B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B75E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A027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78CD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6F4F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5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CDDA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FA47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85</w:t>
            </w:r>
          </w:p>
        </w:tc>
        <w:tc>
          <w:tcPr>
            <w:tcW w:w="1087" w:type="dxa"/>
            <w:shd w:val="clear" w:color="auto" w:fill="FFFFFF"/>
          </w:tcPr>
          <w:p w14:paraId="11B48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56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5261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9DF4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7957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C506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455D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0A6F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5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CAD7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CED63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85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3EE25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24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9B4F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DF6A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7A19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3578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8E67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8E78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2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E729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3CCB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04</w:t>
            </w:r>
          </w:p>
        </w:tc>
        <w:tc>
          <w:tcPr>
            <w:tcW w:w="1087" w:type="dxa"/>
            <w:shd w:val="clear" w:color="auto" w:fill="FFFFFF"/>
          </w:tcPr>
          <w:p w14:paraId="1317E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8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5E7E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7A5A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A1E6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19AD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52EA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D1D2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28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2AFED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9432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40</w:t>
            </w:r>
          </w:p>
        </w:tc>
        <w:tc>
          <w:tcPr>
            <w:tcW w:w="1087" w:type="dxa"/>
            <w:shd w:val="clear" w:color="auto" w:fill="F1F7FC"/>
          </w:tcPr>
          <w:p w14:paraId="3153E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3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CED4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B88F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C25F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DA17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9184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6F13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2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C0FD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3452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40</w:t>
            </w:r>
          </w:p>
        </w:tc>
        <w:tc>
          <w:tcPr>
            <w:tcW w:w="1087" w:type="dxa"/>
            <w:shd w:val="clear" w:color="auto" w:fill="FFFFFF"/>
          </w:tcPr>
          <w:p w14:paraId="2A30B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1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2CA87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AE2C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6664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1571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8770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2741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3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F8F4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C47C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64</w:t>
            </w:r>
          </w:p>
        </w:tc>
        <w:tc>
          <w:tcPr>
            <w:tcW w:w="1087" w:type="dxa"/>
            <w:shd w:val="clear" w:color="auto" w:fill="F1F7FC"/>
          </w:tcPr>
          <w:p w14:paraId="2E38C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2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6B0F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EE06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A222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0B41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3B98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B365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2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0C6A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F22E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40</w:t>
            </w:r>
          </w:p>
        </w:tc>
        <w:tc>
          <w:tcPr>
            <w:tcW w:w="1087" w:type="dxa"/>
            <w:shd w:val="clear" w:color="auto" w:fill="FFFFFF"/>
          </w:tcPr>
          <w:p w14:paraId="0ECA1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93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4529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60E8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0CF3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C275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DC4C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23F2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28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60EA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C4ED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04</w:t>
            </w:r>
          </w:p>
        </w:tc>
        <w:tc>
          <w:tcPr>
            <w:tcW w:w="1087" w:type="dxa"/>
            <w:shd w:val="clear" w:color="auto" w:fill="F1F7FC"/>
          </w:tcPr>
          <w:p w14:paraId="27BAE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9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68D4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D594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308C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3CE2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8634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F2F5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5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138A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CE15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93</w:t>
            </w:r>
          </w:p>
        </w:tc>
        <w:tc>
          <w:tcPr>
            <w:tcW w:w="1087" w:type="dxa"/>
            <w:shd w:val="clear" w:color="auto" w:fill="FFFFFF"/>
          </w:tcPr>
          <w:p w14:paraId="01CAE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2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A2F7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34A2D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004C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2CF6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2A92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E084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0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40CE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4CD3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9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00F45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5322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70B89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164D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2835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E59F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5D21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33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6B34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C817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67</w:t>
            </w:r>
          </w:p>
        </w:tc>
        <w:tc>
          <w:tcPr>
            <w:tcW w:w="1087" w:type="dxa"/>
            <w:shd w:val="clear" w:color="auto" w:fill="FFFFFF"/>
          </w:tcPr>
          <w:p w14:paraId="056F3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46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8C5E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7F05E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0060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7570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9421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D42A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2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FA82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B76C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58</w:t>
            </w:r>
          </w:p>
        </w:tc>
        <w:tc>
          <w:tcPr>
            <w:tcW w:w="1087" w:type="dxa"/>
            <w:shd w:val="clear" w:color="auto" w:fill="F1F7FC"/>
          </w:tcPr>
          <w:p w14:paraId="6799B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8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1403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4D9C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BBCA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FF22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6BDA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3691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9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6FE8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D75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84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02E9F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A83A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37AD5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57C5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D3EB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1DF9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79A7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1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02FE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BC5F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27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6B119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5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89D6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5D87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D8BF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49FE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19F5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208D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5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D5FB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0AD7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34</w:t>
            </w:r>
          </w:p>
        </w:tc>
        <w:tc>
          <w:tcPr>
            <w:tcW w:w="1087" w:type="dxa"/>
            <w:shd w:val="clear" w:color="auto" w:fill="FFFFFF"/>
          </w:tcPr>
          <w:p w14:paraId="0EF9F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9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AD9C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00C14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E526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9106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623F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BB9B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5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4109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274F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34</w:t>
            </w:r>
          </w:p>
        </w:tc>
        <w:tc>
          <w:tcPr>
            <w:tcW w:w="1087" w:type="dxa"/>
            <w:shd w:val="clear" w:color="auto" w:fill="F1F7FC"/>
          </w:tcPr>
          <w:p w14:paraId="294CB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8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57EA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6B30F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7CF8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9B95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C50E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2347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9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AB9D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3975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32</w:t>
            </w:r>
          </w:p>
        </w:tc>
        <w:tc>
          <w:tcPr>
            <w:tcW w:w="1087" w:type="dxa"/>
            <w:shd w:val="clear" w:color="auto" w:fill="FFFFFF"/>
          </w:tcPr>
          <w:p w14:paraId="2BB29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813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874A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D439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7324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CD88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286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65B6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7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2A33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2431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62</w:t>
            </w:r>
          </w:p>
        </w:tc>
        <w:tc>
          <w:tcPr>
            <w:tcW w:w="1087" w:type="dxa"/>
            <w:shd w:val="clear" w:color="auto" w:fill="F1F7FC"/>
          </w:tcPr>
          <w:p w14:paraId="1B78A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7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6D5C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13EB7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2750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E8A6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DC04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04D4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7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491A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33BF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62</w:t>
            </w:r>
          </w:p>
        </w:tc>
        <w:tc>
          <w:tcPr>
            <w:tcW w:w="1087" w:type="dxa"/>
            <w:shd w:val="clear" w:color="auto" w:fill="FFFFFF"/>
          </w:tcPr>
          <w:p w14:paraId="2B1AF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8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99DD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36C80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6F8F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L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5A978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F07E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2628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7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01B9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6C3A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62</w:t>
            </w:r>
          </w:p>
        </w:tc>
        <w:tc>
          <w:tcPr>
            <w:tcW w:w="1087" w:type="dxa"/>
            <w:shd w:val="clear" w:color="auto" w:fill="F1F7FC"/>
          </w:tcPr>
          <w:p w14:paraId="7A7C0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320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53E3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6D0C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374A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A7B7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31EA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2BBB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0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E3AE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7B8A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01</w:t>
            </w:r>
          </w:p>
        </w:tc>
        <w:tc>
          <w:tcPr>
            <w:tcW w:w="1087" w:type="dxa"/>
            <w:shd w:val="clear" w:color="auto" w:fill="FFFFFF"/>
          </w:tcPr>
          <w:p w14:paraId="56B92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2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8ACB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7352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AA93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664E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E552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4ADB4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0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2C81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5ACA2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55</w:t>
            </w:r>
          </w:p>
        </w:tc>
        <w:tc>
          <w:tcPr>
            <w:tcW w:w="1087" w:type="dxa"/>
            <w:shd w:val="clear" w:color="auto" w:fill="F1F7FC"/>
          </w:tcPr>
          <w:p w14:paraId="163EC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3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9B7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591A0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A10D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C34D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DA00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2A49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9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A32EB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1DAB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01</w:t>
            </w:r>
          </w:p>
        </w:tc>
        <w:tc>
          <w:tcPr>
            <w:tcW w:w="1087" w:type="dxa"/>
            <w:shd w:val="clear" w:color="auto" w:fill="FFFFFF"/>
          </w:tcPr>
          <w:p w14:paraId="7C3CDA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95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5BBD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796AC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696F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FB99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2B8C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6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FAF7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52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F3F4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78D1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523</w:t>
            </w:r>
          </w:p>
        </w:tc>
        <w:tc>
          <w:tcPr>
            <w:tcW w:w="1087" w:type="dxa"/>
            <w:shd w:val="clear" w:color="auto" w:fill="F1F7FC"/>
          </w:tcPr>
          <w:p w14:paraId="00027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3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C47B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0A7D5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2FA1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E897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5DC4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F984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9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E632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A32F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26</w:t>
            </w:r>
          </w:p>
        </w:tc>
        <w:tc>
          <w:tcPr>
            <w:tcW w:w="1087" w:type="dxa"/>
            <w:shd w:val="clear" w:color="auto" w:fill="FFFFFF"/>
          </w:tcPr>
          <w:p w14:paraId="3F8AE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89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7E2D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3F74D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B1D8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A0C0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4D9A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5349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01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145F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57A6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5896</w:t>
            </w:r>
          </w:p>
        </w:tc>
        <w:tc>
          <w:tcPr>
            <w:tcW w:w="1087" w:type="dxa"/>
            <w:shd w:val="clear" w:color="auto" w:fill="F1F7FC"/>
          </w:tcPr>
          <w:p w14:paraId="4DE0F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12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6E38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3B296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525D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5BF2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9C18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E200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2F3E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F31A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35</w:t>
            </w:r>
          </w:p>
        </w:tc>
        <w:tc>
          <w:tcPr>
            <w:tcW w:w="1087" w:type="dxa"/>
            <w:shd w:val="clear" w:color="auto" w:fill="FFFFFF"/>
          </w:tcPr>
          <w:p w14:paraId="136FD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3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F81E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238D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6B7C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5AF64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A603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BD48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0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32B6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0D70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84</w:t>
            </w:r>
          </w:p>
        </w:tc>
        <w:tc>
          <w:tcPr>
            <w:tcW w:w="1087" w:type="dxa"/>
            <w:shd w:val="clear" w:color="auto" w:fill="F1F7FC"/>
          </w:tcPr>
          <w:p w14:paraId="1278D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1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AEE5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EB41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AB33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2A03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8C88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A58A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0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4671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E299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84</w:t>
            </w:r>
          </w:p>
        </w:tc>
        <w:tc>
          <w:tcPr>
            <w:tcW w:w="1087" w:type="dxa"/>
            <w:shd w:val="clear" w:color="auto" w:fill="FFFFFF"/>
          </w:tcPr>
          <w:p w14:paraId="589E6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8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0184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7E21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ACB4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1F39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1922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6C4B5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9424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4108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79</w:t>
            </w:r>
          </w:p>
        </w:tc>
        <w:tc>
          <w:tcPr>
            <w:tcW w:w="1087" w:type="dxa"/>
            <w:shd w:val="clear" w:color="auto" w:fill="F1F7FC"/>
          </w:tcPr>
          <w:p w14:paraId="70918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7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53F5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E572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1E60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9DC6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4C49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8C96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1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566E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8CDF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7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38798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66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85E5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C261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A228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DE6A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BE8C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4E9F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1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9E16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4DF3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7</w:t>
            </w:r>
          </w:p>
        </w:tc>
        <w:tc>
          <w:tcPr>
            <w:tcW w:w="1087" w:type="dxa"/>
            <w:shd w:val="clear" w:color="auto" w:fill="F1F7FC"/>
          </w:tcPr>
          <w:p w14:paraId="45EB3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3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855D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34358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D613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273C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27DF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DB6E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2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855D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E298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06</w:t>
            </w:r>
          </w:p>
        </w:tc>
        <w:tc>
          <w:tcPr>
            <w:tcW w:w="1087" w:type="dxa"/>
            <w:shd w:val="clear" w:color="auto" w:fill="FFFFFF"/>
          </w:tcPr>
          <w:p w14:paraId="63C1DC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9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DC703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2089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BD1C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6299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D01D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A35B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8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4B0D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7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56D4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33</w:t>
            </w:r>
          </w:p>
        </w:tc>
        <w:tc>
          <w:tcPr>
            <w:tcW w:w="1087" w:type="dxa"/>
            <w:shd w:val="clear" w:color="auto" w:fill="F1F7FC"/>
          </w:tcPr>
          <w:p w14:paraId="26D59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2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7F26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DF68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A7D9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5628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450F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9561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7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A223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F94A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1</w:t>
            </w:r>
          </w:p>
        </w:tc>
        <w:tc>
          <w:tcPr>
            <w:tcW w:w="1087" w:type="dxa"/>
            <w:shd w:val="clear" w:color="auto" w:fill="FFFFFF"/>
          </w:tcPr>
          <w:p w14:paraId="39172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4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1EB6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C97C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D8F4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9393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9BF3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D557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3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D40B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700C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25</w:t>
            </w:r>
          </w:p>
        </w:tc>
        <w:tc>
          <w:tcPr>
            <w:tcW w:w="1087" w:type="dxa"/>
            <w:shd w:val="clear" w:color="auto" w:fill="F1F7FC"/>
          </w:tcPr>
          <w:p w14:paraId="6256A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7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E975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121A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4A77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4F40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CFE5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F208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33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5AF6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96F4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25</w:t>
            </w:r>
          </w:p>
        </w:tc>
        <w:tc>
          <w:tcPr>
            <w:tcW w:w="1087" w:type="dxa"/>
            <w:shd w:val="clear" w:color="auto" w:fill="FFFFFF"/>
          </w:tcPr>
          <w:p w14:paraId="36B43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42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3519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7C38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6360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5BD2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187BD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6E73A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78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E6A3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7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C1A8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87</w:t>
            </w:r>
          </w:p>
        </w:tc>
        <w:tc>
          <w:tcPr>
            <w:tcW w:w="1087" w:type="dxa"/>
            <w:shd w:val="clear" w:color="auto" w:fill="F1F7FC"/>
          </w:tcPr>
          <w:p w14:paraId="7524E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1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1CEC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2A8F7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47FC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635C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D3B7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BD19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4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5388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DD86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81</w:t>
            </w:r>
          </w:p>
        </w:tc>
        <w:tc>
          <w:tcPr>
            <w:tcW w:w="1087" w:type="dxa"/>
            <w:shd w:val="clear" w:color="auto" w:fill="FFFFFF"/>
          </w:tcPr>
          <w:p w14:paraId="3ED44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2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EE76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FE71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C770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C38A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B5C0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0E9F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1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E293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1EB7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25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484EE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00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FDFB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32634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140C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281C3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6226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E72B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2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8C9D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7387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75</w:t>
            </w:r>
          </w:p>
        </w:tc>
        <w:tc>
          <w:tcPr>
            <w:tcW w:w="1087" w:type="dxa"/>
            <w:shd w:val="clear" w:color="auto" w:fill="FFFFFF"/>
          </w:tcPr>
          <w:p w14:paraId="0308D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6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18C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B337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1E5A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EB29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53B6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81242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52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015F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0C78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78</w:t>
            </w:r>
          </w:p>
        </w:tc>
        <w:tc>
          <w:tcPr>
            <w:tcW w:w="1087" w:type="dxa"/>
            <w:shd w:val="clear" w:color="auto" w:fill="F1F7FC"/>
          </w:tcPr>
          <w:p w14:paraId="7CE4B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0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1DF5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1038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F438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180E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DA35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CEFB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3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222D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0CF0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33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7DCB7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6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09FCD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F5AC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3862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E2D0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D79B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5641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6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CA46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1871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83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700A1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3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7788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6182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3EB7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DD73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209B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7B8D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70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6FC9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CB1F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76</w:t>
            </w:r>
          </w:p>
        </w:tc>
        <w:tc>
          <w:tcPr>
            <w:tcW w:w="1087" w:type="dxa"/>
            <w:shd w:val="clear" w:color="auto" w:fill="FFFFFF"/>
          </w:tcPr>
          <w:p w14:paraId="3E88A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13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0192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61659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A479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3F2D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C7C4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95F0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8EFF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C97E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087" w:type="dxa"/>
            <w:shd w:val="clear" w:color="auto" w:fill="F1F7FC"/>
          </w:tcPr>
          <w:p w14:paraId="0E517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2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AF80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3333B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6041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DFB6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AF46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9D5B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6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9D14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EC69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841</w:t>
            </w:r>
          </w:p>
        </w:tc>
        <w:tc>
          <w:tcPr>
            <w:tcW w:w="1087" w:type="dxa"/>
            <w:shd w:val="clear" w:color="auto" w:fill="FFFFFF"/>
          </w:tcPr>
          <w:p w14:paraId="274B86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42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9154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2B401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CBC5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5D59C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E7E0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25C0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5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AD62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E8A5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19</w:t>
            </w:r>
          </w:p>
        </w:tc>
        <w:tc>
          <w:tcPr>
            <w:tcW w:w="1087" w:type="dxa"/>
            <w:shd w:val="clear" w:color="auto" w:fill="F1F7FC"/>
          </w:tcPr>
          <w:p w14:paraId="6AA4F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377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D155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EC17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D4C5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8078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211F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8C7C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5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6132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8566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19</w:t>
            </w:r>
          </w:p>
        </w:tc>
        <w:tc>
          <w:tcPr>
            <w:tcW w:w="1087" w:type="dxa"/>
            <w:shd w:val="clear" w:color="auto" w:fill="FFFFFF"/>
          </w:tcPr>
          <w:p w14:paraId="53B83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2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4EBF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6D78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5340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LEV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093F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2503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B1D6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5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4AC8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E555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19</w:t>
            </w:r>
          </w:p>
        </w:tc>
        <w:tc>
          <w:tcPr>
            <w:tcW w:w="1087" w:type="dxa"/>
            <w:shd w:val="clear" w:color="auto" w:fill="F1F7FC"/>
          </w:tcPr>
          <w:p w14:paraId="04AE8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2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5E64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6194F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FA5E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9A49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3FF9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9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DA6C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7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C7BC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9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91E0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32</w:t>
            </w:r>
          </w:p>
        </w:tc>
        <w:tc>
          <w:tcPr>
            <w:tcW w:w="1087" w:type="dxa"/>
            <w:shd w:val="clear" w:color="auto" w:fill="FFFFFF"/>
          </w:tcPr>
          <w:p w14:paraId="38920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4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78ED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6056B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DAC6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C8E4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4D94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3A3C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1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6E8A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F3B5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65</w:t>
            </w:r>
          </w:p>
        </w:tc>
        <w:tc>
          <w:tcPr>
            <w:tcW w:w="1087" w:type="dxa"/>
            <w:shd w:val="clear" w:color="auto" w:fill="F1F7FC"/>
          </w:tcPr>
          <w:p w14:paraId="089DF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6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7BCD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22C9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8680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92B5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AF6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0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73F2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1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0D21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0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9BAC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95</w:t>
            </w:r>
          </w:p>
        </w:tc>
        <w:tc>
          <w:tcPr>
            <w:tcW w:w="1087" w:type="dxa"/>
            <w:shd w:val="clear" w:color="auto" w:fill="FFFFFF"/>
          </w:tcPr>
          <w:p w14:paraId="1C9AA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4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2042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93C4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238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EC77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BB8F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621DB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1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A077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EF8A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65</w:t>
            </w:r>
          </w:p>
        </w:tc>
        <w:tc>
          <w:tcPr>
            <w:tcW w:w="1087" w:type="dxa"/>
            <w:shd w:val="clear" w:color="auto" w:fill="F1F7FC"/>
          </w:tcPr>
          <w:p w14:paraId="67604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28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E114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15F7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5DEF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10F9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0A7CE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C742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1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FA0D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4765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65</w:t>
            </w:r>
          </w:p>
        </w:tc>
        <w:tc>
          <w:tcPr>
            <w:tcW w:w="1087" w:type="dxa"/>
            <w:shd w:val="clear" w:color="auto" w:fill="FFFFFF"/>
          </w:tcPr>
          <w:p w14:paraId="0893A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7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B766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6A2FA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525E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0EBD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2788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231F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1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B027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3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5144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965</w:t>
            </w:r>
          </w:p>
        </w:tc>
        <w:tc>
          <w:tcPr>
            <w:tcW w:w="1087" w:type="dxa"/>
            <w:shd w:val="clear" w:color="auto" w:fill="F1F7FC"/>
          </w:tcPr>
          <w:p w14:paraId="3B654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4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F531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0DDB4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62D9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24FCC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C071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7E63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7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B0AA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4657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11</w:t>
            </w:r>
          </w:p>
        </w:tc>
        <w:tc>
          <w:tcPr>
            <w:tcW w:w="1087" w:type="dxa"/>
            <w:shd w:val="clear" w:color="auto" w:fill="FFFFFF"/>
          </w:tcPr>
          <w:p w14:paraId="0B62D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4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8BAA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C407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0E13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1F47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D88E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69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AB6A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9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B935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69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44E8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087" w:type="dxa"/>
            <w:shd w:val="clear" w:color="auto" w:fill="F1F7FC"/>
          </w:tcPr>
          <w:p w14:paraId="5F043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58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AF26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A48F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234D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A38D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821E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F752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0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02FE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5FB8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05</w:t>
            </w:r>
          </w:p>
        </w:tc>
        <w:tc>
          <w:tcPr>
            <w:tcW w:w="1087" w:type="dxa"/>
            <w:shd w:val="clear" w:color="auto" w:fill="FFFFFF"/>
          </w:tcPr>
          <w:p w14:paraId="13111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4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C28E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9D65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5EBD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DD32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0A94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66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578E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14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EE95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66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D098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9042</w:t>
            </w:r>
          </w:p>
        </w:tc>
        <w:tc>
          <w:tcPr>
            <w:tcW w:w="1087" w:type="dxa"/>
            <w:shd w:val="clear" w:color="auto" w:fill="F1F7FC"/>
          </w:tcPr>
          <w:p w14:paraId="25548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4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3885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64E7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6F1F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E763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D774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86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70A7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FB35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586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5482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24</w:t>
            </w:r>
          </w:p>
        </w:tc>
        <w:tc>
          <w:tcPr>
            <w:tcW w:w="1087" w:type="dxa"/>
            <w:shd w:val="clear" w:color="auto" w:fill="FFFFFF"/>
          </w:tcPr>
          <w:p w14:paraId="71492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9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CBC2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DA65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4E87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56380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914EB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414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6988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38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9442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414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CD14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06</w:t>
            </w:r>
          </w:p>
        </w:tc>
        <w:tc>
          <w:tcPr>
            <w:tcW w:w="1087" w:type="dxa"/>
            <w:shd w:val="clear" w:color="auto" w:fill="F1F7FC"/>
          </w:tcPr>
          <w:p w14:paraId="58336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2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EA74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33447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B8B7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6CF3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D5EA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0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0598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15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9A47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0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33EE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95</w:t>
            </w:r>
          </w:p>
        </w:tc>
        <w:tc>
          <w:tcPr>
            <w:tcW w:w="1087" w:type="dxa"/>
            <w:shd w:val="clear" w:color="auto" w:fill="FFFFFF"/>
          </w:tcPr>
          <w:p w14:paraId="2FCD4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4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37E5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29E6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49EA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C1886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474D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76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F659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7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A5298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76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EFA5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88</w:t>
            </w:r>
          </w:p>
        </w:tc>
        <w:tc>
          <w:tcPr>
            <w:tcW w:w="1087" w:type="dxa"/>
            <w:shd w:val="clear" w:color="auto" w:fill="F1F7FC"/>
          </w:tcPr>
          <w:p w14:paraId="1C135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9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520EE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0C1B5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3474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1D9EE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FAD2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CFA4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0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EEB4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E75D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61</w:t>
            </w:r>
          </w:p>
        </w:tc>
        <w:tc>
          <w:tcPr>
            <w:tcW w:w="1087" w:type="dxa"/>
            <w:shd w:val="clear" w:color="auto" w:fill="FFFFFF"/>
          </w:tcPr>
          <w:p w14:paraId="52750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77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760A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0520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0A3A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183E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AAD2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10BD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7C02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F403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087" w:type="dxa"/>
            <w:shd w:val="clear" w:color="auto" w:fill="F1F7FC"/>
          </w:tcPr>
          <w:p w14:paraId="698C2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.820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D7C0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AF08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3F7B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342B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08B6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19C1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4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1B323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21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747D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722</w:t>
            </w:r>
          </w:p>
        </w:tc>
        <w:tc>
          <w:tcPr>
            <w:tcW w:w="1087" w:type="dxa"/>
            <w:shd w:val="clear" w:color="auto" w:fill="FFFFFF"/>
          </w:tcPr>
          <w:p w14:paraId="310ED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58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B9D2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9FE5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066D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5E084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E01F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DDAB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805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9A2F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44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0129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605</w:t>
            </w:r>
          </w:p>
        </w:tc>
        <w:tc>
          <w:tcPr>
            <w:tcW w:w="1087" w:type="dxa"/>
            <w:shd w:val="clear" w:color="auto" w:fill="F1F7FC"/>
          </w:tcPr>
          <w:p w14:paraId="4DF94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2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39DB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4CC9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124D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B520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D619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682A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5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AB9D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08DA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26</w:t>
            </w:r>
          </w:p>
        </w:tc>
        <w:tc>
          <w:tcPr>
            <w:tcW w:w="1087" w:type="dxa"/>
            <w:shd w:val="clear" w:color="auto" w:fill="FFFFFF"/>
          </w:tcPr>
          <w:p w14:paraId="3701F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9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4C2B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77086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E651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3760C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D0F1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66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0BAA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3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6FDF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66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B56D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7F198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66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43B7C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797D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0F6E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63B0E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8EBE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79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F459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48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54B7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79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0589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73</w:t>
            </w:r>
          </w:p>
        </w:tc>
        <w:tc>
          <w:tcPr>
            <w:tcW w:w="1087" w:type="dxa"/>
            <w:shd w:val="clear" w:color="auto" w:fill="FFFFFF"/>
          </w:tcPr>
          <w:p w14:paraId="42277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62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0FAA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0D97F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E90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8A13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EA32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C466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5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803DD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6BEE8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26</w:t>
            </w:r>
          </w:p>
        </w:tc>
        <w:tc>
          <w:tcPr>
            <w:tcW w:w="1087" w:type="dxa"/>
            <w:shd w:val="clear" w:color="auto" w:fill="F1F7FC"/>
          </w:tcPr>
          <w:p w14:paraId="573C5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57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D001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10455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132F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BF9E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561E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CE29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5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03E7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13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6762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26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7E537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91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64E4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2282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88EB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D223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DB16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66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F0B3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3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ABEC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66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27FC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3FBB0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7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9648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1C9AA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C6A9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0453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2953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31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8BE6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1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BF3A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31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7795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231</w:t>
            </w:r>
          </w:p>
        </w:tc>
        <w:tc>
          <w:tcPr>
            <w:tcW w:w="1087" w:type="dxa"/>
            <w:shd w:val="clear" w:color="auto" w:fill="FFFFFF"/>
          </w:tcPr>
          <w:p w14:paraId="6C6EB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3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A1DC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7915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10BB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65162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9A31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38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1F19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61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ED6C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38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0BF9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94</w:t>
            </w:r>
          </w:p>
        </w:tc>
        <w:tc>
          <w:tcPr>
            <w:tcW w:w="1087" w:type="dxa"/>
            <w:shd w:val="clear" w:color="auto" w:fill="F1F7FC"/>
          </w:tcPr>
          <w:p w14:paraId="055C6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84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32D8A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2AA18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C87E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9927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D3A6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68D9E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51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1464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309F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379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0F94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75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6ACF2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5AA96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175E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6F4A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2C0CB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EB1BB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4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819F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D5BB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56</w:t>
            </w:r>
          </w:p>
        </w:tc>
        <w:tc>
          <w:tcPr>
            <w:tcW w:w="1087" w:type="dxa"/>
            <w:shd w:val="clear" w:color="auto" w:fill="F1F7FC"/>
          </w:tcPr>
          <w:p w14:paraId="5F458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49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56676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69F6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997F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084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65CA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38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EB6D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6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FB9C7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3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C207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94</w:t>
            </w:r>
          </w:p>
        </w:tc>
        <w:tc>
          <w:tcPr>
            <w:tcW w:w="1087" w:type="dxa"/>
            <w:shd w:val="clear" w:color="auto" w:fill="FFFFFF"/>
          </w:tcPr>
          <w:p w14:paraId="4BAFE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1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0D28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41015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490B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AMX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2037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6748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62FF3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46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2CBE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8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E955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456</w:t>
            </w:r>
          </w:p>
        </w:tc>
        <w:tc>
          <w:tcPr>
            <w:tcW w:w="1087" w:type="dxa"/>
            <w:shd w:val="clear" w:color="auto" w:fill="F1F7FC"/>
          </w:tcPr>
          <w:p w14:paraId="02093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132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0DE2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2DF9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3D88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75D9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1DFA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49C1B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2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A834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F1C6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41</w:t>
            </w:r>
          </w:p>
        </w:tc>
        <w:tc>
          <w:tcPr>
            <w:tcW w:w="1087" w:type="dxa"/>
            <w:shd w:val="clear" w:color="auto" w:fill="FFFFFF"/>
          </w:tcPr>
          <w:p w14:paraId="56DB0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96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22948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7CBEC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E0D5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631F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0ADD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249BB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6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9416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840C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214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166CD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58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D2CA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2E7BA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760E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E392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E139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8B53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4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D38D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D1BC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22</w:t>
            </w:r>
          </w:p>
        </w:tc>
        <w:tc>
          <w:tcPr>
            <w:tcW w:w="1087" w:type="dxa"/>
            <w:shd w:val="clear" w:color="auto" w:fill="FFFFFF"/>
          </w:tcPr>
          <w:p w14:paraId="72D12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4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10AB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7ABF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5CDC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0885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CCB6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DA45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40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F28D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86DB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1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74BE9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50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A49B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0651F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D702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0315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1E44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84AB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D080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DB7A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000</w:t>
            </w:r>
          </w:p>
        </w:tc>
        <w:tc>
          <w:tcPr>
            <w:tcW w:w="1087" w:type="dxa"/>
            <w:shd w:val="clear" w:color="auto" w:fill="FFFFFF"/>
          </w:tcPr>
          <w:p w14:paraId="4C448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35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F99A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4C066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9B53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3925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8973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098B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1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A4FA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8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09856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774</w:t>
            </w:r>
          </w:p>
        </w:tc>
        <w:tc>
          <w:tcPr>
            <w:tcW w:w="1087" w:type="dxa"/>
            <w:shd w:val="clear" w:color="auto" w:fill="F1F7FC"/>
          </w:tcPr>
          <w:p w14:paraId="5A358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648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2C2F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1</w:t>
            </w:r>
          </w:p>
        </w:tc>
      </w:tr>
      <w:tr w14:paraId="76454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48BA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0159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1B63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D523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8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00E2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E22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541</w:t>
            </w:r>
          </w:p>
        </w:tc>
        <w:tc>
          <w:tcPr>
            <w:tcW w:w="1087" w:type="dxa"/>
            <w:shd w:val="clear" w:color="auto" w:fill="FFFFFF"/>
          </w:tcPr>
          <w:p w14:paraId="7BA99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0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5407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E62F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88B9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0C7ED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151E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0DDBC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8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624C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A3EE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482</w:t>
            </w:r>
          </w:p>
        </w:tc>
        <w:tc>
          <w:tcPr>
            <w:tcW w:w="1087" w:type="dxa"/>
            <w:shd w:val="clear" w:color="auto" w:fill="F1F7FC"/>
          </w:tcPr>
          <w:p w14:paraId="45413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4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CCCE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106C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016B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0DBA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7434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EF3B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4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F198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D88F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63</w:t>
            </w:r>
          </w:p>
        </w:tc>
        <w:tc>
          <w:tcPr>
            <w:tcW w:w="1087" w:type="dxa"/>
            <w:shd w:val="clear" w:color="auto" w:fill="FFFFFF"/>
          </w:tcPr>
          <w:p w14:paraId="64830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3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5D703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8704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E62C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E85E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04B1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33868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F514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93FB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00</w:t>
            </w:r>
          </w:p>
        </w:tc>
        <w:tc>
          <w:tcPr>
            <w:tcW w:w="1087" w:type="dxa"/>
            <w:shd w:val="clear" w:color="auto" w:fill="F1F7FC"/>
          </w:tcPr>
          <w:p w14:paraId="27D79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4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3AD8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BEFD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C7EE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0DD8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B7E8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14E70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1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7386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03F4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69</w:t>
            </w:r>
          </w:p>
        </w:tc>
        <w:tc>
          <w:tcPr>
            <w:tcW w:w="1087" w:type="dxa"/>
            <w:shd w:val="clear" w:color="auto" w:fill="FFFFFF"/>
          </w:tcPr>
          <w:p w14:paraId="504C9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5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1E1B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0A6D8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12F8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23A7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7C82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ECC2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0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71AE7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74D4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32</w:t>
            </w:r>
          </w:p>
        </w:tc>
        <w:tc>
          <w:tcPr>
            <w:tcW w:w="1087" w:type="dxa"/>
            <w:shd w:val="clear" w:color="auto" w:fill="F1F7FC"/>
          </w:tcPr>
          <w:p w14:paraId="332C0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959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3B7B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47B44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B29E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7555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4D1FD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05EC0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B6D2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7DD9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333</w:t>
            </w:r>
          </w:p>
        </w:tc>
        <w:tc>
          <w:tcPr>
            <w:tcW w:w="1087" w:type="dxa"/>
            <w:shd w:val="clear" w:color="auto" w:fill="FFFFFF"/>
          </w:tcPr>
          <w:p w14:paraId="67637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10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4AE44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6BF3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0325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35CD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757B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4010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3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80D2A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1A6B4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97</w:t>
            </w:r>
          </w:p>
        </w:tc>
        <w:tc>
          <w:tcPr>
            <w:tcW w:w="1087" w:type="dxa"/>
            <w:shd w:val="clear" w:color="auto" w:fill="F1F7FC"/>
          </w:tcPr>
          <w:p w14:paraId="121AF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6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6C97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1E002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C2D3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72F6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A043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7B5D7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16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C28A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6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623B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7841</w:t>
            </w:r>
          </w:p>
        </w:tc>
        <w:tc>
          <w:tcPr>
            <w:tcW w:w="1087" w:type="dxa"/>
            <w:shd w:val="clear" w:color="auto" w:fill="FFFFFF"/>
          </w:tcPr>
          <w:p w14:paraId="48C20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1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B165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6B2F3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611E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C550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02A1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B69F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23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5AD85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F882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97</w:t>
            </w:r>
          </w:p>
        </w:tc>
        <w:tc>
          <w:tcPr>
            <w:tcW w:w="1087" w:type="dxa"/>
            <w:shd w:val="clear" w:color="auto" w:fill="F1F7FC"/>
          </w:tcPr>
          <w:p w14:paraId="52A31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43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76872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52AA9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4076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32869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122F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333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2B234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22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AF21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33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4B21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267</w:t>
            </w:r>
          </w:p>
        </w:tc>
        <w:tc>
          <w:tcPr>
            <w:tcW w:w="1087" w:type="dxa"/>
            <w:shd w:val="clear" w:color="auto" w:fill="FFFFFF"/>
          </w:tcPr>
          <w:p w14:paraId="19359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015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BE8D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06DC2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2CFFF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1C332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B08F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A18B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03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314DC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599C7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32</w:t>
            </w:r>
          </w:p>
        </w:tc>
        <w:tc>
          <w:tcPr>
            <w:tcW w:w="1087" w:type="dxa"/>
            <w:shd w:val="clear" w:color="auto" w:fill="F1F7FC"/>
          </w:tcPr>
          <w:p w14:paraId="4535D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8135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6EDE4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N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-2</w:t>
            </w:r>
          </w:p>
        </w:tc>
      </w:tr>
      <w:tr w14:paraId="7386F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0CD8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52F3D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1C05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33FA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ECDF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FA05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3</w:t>
            </w:r>
          </w:p>
        </w:tc>
        <w:tc>
          <w:tcPr>
            <w:tcW w:w="1087" w:type="dxa"/>
            <w:shd w:val="clear" w:color="auto" w:fill="FFFFFF"/>
          </w:tcPr>
          <w:p w14:paraId="305B8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78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1E52A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69AA5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30043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612F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59CF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416BE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89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FCA0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3C7A6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82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062CE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64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411C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B1C1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69787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6BE7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2FB5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B2D3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6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2FA34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990E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26</w:t>
            </w:r>
          </w:p>
        </w:tc>
        <w:tc>
          <w:tcPr>
            <w:tcW w:w="1087" w:type="dxa"/>
            <w:shd w:val="clear" w:color="auto" w:fill="FFFFFF"/>
          </w:tcPr>
          <w:p w14:paraId="59CB6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2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362C5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6B92F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0A8B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BB8C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5465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00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71D61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87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BB8C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00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7A6A7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41</w:t>
            </w:r>
          </w:p>
        </w:tc>
        <w:tc>
          <w:tcPr>
            <w:tcW w:w="1087" w:type="dxa"/>
            <w:shd w:val="clear" w:color="auto" w:fill="F1F7FC"/>
          </w:tcPr>
          <w:p w14:paraId="5526B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50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5CCE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3FF4D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1C34D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DD6A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D874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B277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69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C4E3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5E62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3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025BB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7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3E9B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5BD32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C432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29E56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56270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ED15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8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06AD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31FE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54052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27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01D56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PA</w:t>
            </w:r>
          </w:p>
        </w:tc>
      </w:tr>
      <w:tr w14:paraId="41DCE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5E09F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77024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1802C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570C5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2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40B8A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33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493B0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67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7ADAC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961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2F9FF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599C1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8A38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0951D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LR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8A62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9AFE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98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0881E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9308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49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0746A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534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078B3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28D6E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7DE1D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784B7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KNN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5129A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5DD8F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94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7DD1B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72C4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317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3C1BD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609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21489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3216A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41CCB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1F7FC"/>
            <w:vAlign w:val="center"/>
          </w:tcPr>
          <w:p w14:paraId="48AE9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RF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6BD95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105" w:type="dxa"/>
            <w:shd w:val="clear" w:color="auto" w:fill="F1F7FC"/>
            <w:vAlign w:val="center"/>
          </w:tcPr>
          <w:p w14:paraId="12F3B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984</w:t>
            </w:r>
          </w:p>
        </w:tc>
        <w:tc>
          <w:tcPr>
            <w:tcW w:w="1101" w:type="dxa"/>
            <w:shd w:val="clear" w:color="auto" w:fill="F1F7FC"/>
            <w:vAlign w:val="center"/>
          </w:tcPr>
          <w:p w14:paraId="075FB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099" w:type="dxa"/>
            <w:shd w:val="clear" w:color="auto" w:fill="F1F7FC"/>
            <w:vAlign w:val="center"/>
          </w:tcPr>
          <w:p w14:paraId="2B94B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49</w:t>
            </w:r>
          </w:p>
        </w:tc>
        <w:tc>
          <w:tcPr>
            <w:tcW w:w="1087" w:type="dxa"/>
            <w:shd w:val="clear" w:color="auto" w:fill="F1F7FC"/>
            <w:vAlign w:val="top"/>
          </w:tcPr>
          <w:p w14:paraId="00E40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980</w:t>
            </w:r>
          </w:p>
        </w:tc>
        <w:tc>
          <w:tcPr>
            <w:tcW w:w="2240" w:type="dxa"/>
            <w:shd w:val="clear" w:color="auto" w:fill="F1F7FC"/>
            <w:vAlign w:val="center"/>
          </w:tcPr>
          <w:p w14:paraId="12CD0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3E212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shd w:val="clear" w:color="auto" w:fill="9CC4E6"/>
            <w:vAlign w:val="center"/>
          </w:tcPr>
          <w:p w14:paraId="05EDA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shd w:val="clear" w:color="auto" w:fill="FFFFFF"/>
            <w:vAlign w:val="center"/>
          </w:tcPr>
          <w:p w14:paraId="41AE6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GBDT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A454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00</w:t>
            </w:r>
          </w:p>
        </w:tc>
        <w:tc>
          <w:tcPr>
            <w:tcW w:w="1105" w:type="dxa"/>
            <w:shd w:val="clear" w:color="auto" w:fill="FFFFFF"/>
            <w:vAlign w:val="center"/>
          </w:tcPr>
          <w:p w14:paraId="3F200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861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D44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0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1CB8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7920</w:t>
            </w:r>
          </w:p>
        </w:tc>
        <w:tc>
          <w:tcPr>
            <w:tcW w:w="1087" w:type="dxa"/>
            <w:shd w:val="clear" w:color="auto" w:fill="FFFFFF"/>
            <w:vAlign w:val="top"/>
          </w:tcPr>
          <w:p w14:paraId="47DBB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757</w:t>
            </w:r>
          </w:p>
        </w:tc>
        <w:tc>
          <w:tcPr>
            <w:tcW w:w="2240" w:type="dxa"/>
            <w:shd w:val="clear" w:color="auto" w:fill="FFFFFF"/>
            <w:vAlign w:val="center"/>
          </w:tcPr>
          <w:p w14:paraId="71FFE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  <w:tr w14:paraId="7EA91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0" w:type="dxa"/>
            <w:tcBorders>
              <w:bottom w:val="single" w:color="5B9BD5" w:sz="12" w:space="0"/>
            </w:tcBorders>
            <w:shd w:val="clear" w:color="auto" w:fill="9CC4E6"/>
            <w:vAlign w:val="center"/>
          </w:tcPr>
          <w:p w14:paraId="5A240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DR</w:t>
            </w:r>
          </w:p>
        </w:tc>
        <w:tc>
          <w:tcPr>
            <w:tcW w:w="1257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6A269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XGBoost</w:t>
            </w:r>
          </w:p>
        </w:tc>
        <w:tc>
          <w:tcPr>
            <w:tcW w:w="1101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589F5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105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0C8B7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233</w:t>
            </w:r>
          </w:p>
        </w:tc>
        <w:tc>
          <w:tcPr>
            <w:tcW w:w="1101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4AECF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67</w:t>
            </w:r>
          </w:p>
        </w:tc>
        <w:tc>
          <w:tcPr>
            <w:tcW w:w="1099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1E806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8197</w:t>
            </w:r>
          </w:p>
        </w:tc>
        <w:tc>
          <w:tcPr>
            <w:tcW w:w="1087" w:type="dxa"/>
            <w:tcBorders>
              <w:bottom w:val="single" w:color="5B9BD5" w:sz="12" w:space="0"/>
            </w:tcBorders>
            <w:shd w:val="clear" w:color="auto" w:fill="F1F7FC"/>
            <w:vAlign w:val="top"/>
          </w:tcPr>
          <w:p w14:paraId="45139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0.9091</w:t>
            </w:r>
          </w:p>
        </w:tc>
        <w:tc>
          <w:tcPr>
            <w:tcW w:w="2240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10F10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Cs w:val="21"/>
                <w:lang w:val="en-US" w:eastAsia="zh-CN" w:bidi="ar"/>
              </w:rPr>
              <w:t>SNPs-1+SNPs-2+GPA</w:t>
            </w:r>
          </w:p>
        </w:tc>
      </w:tr>
    </w:tbl>
    <w:p w14:paraId="7506A0F0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 xml:space="preserve">MTZ, metronidazole; CLR, clarithromycin; LEV, levofloxacin; AMX, amoxicillin;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  <w:t>MDR, multidrug-resistant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  <w:t xml:space="preserve">; ML, machine learning; AUC, </w:t>
      </w:r>
      <w:r>
        <w:rPr>
          <w:rFonts w:ascii="Times New Roman" w:hAnsi="Times New Roman" w:eastAsia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Times New Roman" w:cs="Times New Roman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he Area Under the Curve</w:t>
      </w:r>
      <w:r>
        <w:rPr>
          <w:rFonts w:hint="eastAsia" w:ascii="Times New Roman" w:hAnsi="Times New Roman" w:eastAsia="宋体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 xml:space="preserve">SNP, single nucleotide polymorphisms; GPA, gene presence or absence;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  <w:t>KNN, K-Nearest Neighbor; LR, Logistic Regression; SVM, Support Vector Machines; RF, Random Forest; GBDT, Gradient Boosting Decision Tree; XGBoost, eXtreme Gradient Boosting.</w:t>
      </w:r>
    </w:p>
    <w:p w14:paraId="535AA4EF">
      <w:pPr>
        <w:spacing w:line="480" w:lineRule="auto"/>
        <w:jc w:val="center"/>
      </w:pPr>
    </w:p>
    <w:p w14:paraId="2417D346">
      <w:pPr>
        <w:spacing w:line="480" w:lineRule="auto"/>
        <w:jc w:val="center"/>
      </w:pPr>
    </w:p>
    <w:p w14:paraId="6DD0A544">
      <w:pPr>
        <w:spacing w:line="480" w:lineRule="auto"/>
        <w:jc w:val="center"/>
      </w:pPr>
    </w:p>
    <w:p w14:paraId="3F6C899B">
      <w:pPr>
        <w:spacing w:line="480" w:lineRule="auto"/>
        <w:jc w:val="center"/>
      </w:pPr>
    </w:p>
    <w:p w14:paraId="5F617DFA">
      <w:pPr>
        <w:spacing w:line="480" w:lineRule="auto"/>
        <w:jc w:val="center"/>
      </w:pPr>
    </w:p>
    <w:sectPr>
      <w:pgSz w:w="12247" w:h="15876"/>
      <w:pgMar w:top="1440" w:right="1797" w:bottom="1440" w:left="1797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wNjBhNGJhYjVhODBkYjAwODkwMTBmOWM1OTUzNjMifQ=="/>
  </w:docVars>
  <w:rsids>
    <w:rsidRoot w:val="00095505"/>
    <w:rsid w:val="00095505"/>
    <w:rsid w:val="00315991"/>
    <w:rsid w:val="00932BBE"/>
    <w:rsid w:val="00953B36"/>
    <w:rsid w:val="00CF34D5"/>
    <w:rsid w:val="00EB4AE7"/>
    <w:rsid w:val="04141829"/>
    <w:rsid w:val="04537C30"/>
    <w:rsid w:val="0B9610F4"/>
    <w:rsid w:val="0CE6001F"/>
    <w:rsid w:val="0EF262BD"/>
    <w:rsid w:val="17444C18"/>
    <w:rsid w:val="1CCA55A6"/>
    <w:rsid w:val="1D5D7831"/>
    <w:rsid w:val="1E4B689D"/>
    <w:rsid w:val="20DA4226"/>
    <w:rsid w:val="23ED7375"/>
    <w:rsid w:val="25B31825"/>
    <w:rsid w:val="27B0758A"/>
    <w:rsid w:val="27D41756"/>
    <w:rsid w:val="28A91F6C"/>
    <w:rsid w:val="29B47641"/>
    <w:rsid w:val="2B5B24C1"/>
    <w:rsid w:val="2BAE0FB8"/>
    <w:rsid w:val="2C7A766A"/>
    <w:rsid w:val="333F06FB"/>
    <w:rsid w:val="34C265CB"/>
    <w:rsid w:val="365E299F"/>
    <w:rsid w:val="38452590"/>
    <w:rsid w:val="3A0348CB"/>
    <w:rsid w:val="3C5F46D8"/>
    <w:rsid w:val="3DBF4C1F"/>
    <w:rsid w:val="3EBACDD4"/>
    <w:rsid w:val="424F7E03"/>
    <w:rsid w:val="46014F0F"/>
    <w:rsid w:val="470F22E4"/>
    <w:rsid w:val="475558EC"/>
    <w:rsid w:val="47AB2299"/>
    <w:rsid w:val="4BE347A4"/>
    <w:rsid w:val="4C3C28EB"/>
    <w:rsid w:val="4D577F3E"/>
    <w:rsid w:val="4F6D085D"/>
    <w:rsid w:val="540E6C50"/>
    <w:rsid w:val="57141FC7"/>
    <w:rsid w:val="58282C20"/>
    <w:rsid w:val="5CB73510"/>
    <w:rsid w:val="5CCD6FFA"/>
    <w:rsid w:val="609127CB"/>
    <w:rsid w:val="614D3AFF"/>
    <w:rsid w:val="657D2820"/>
    <w:rsid w:val="65A5045A"/>
    <w:rsid w:val="662F6935"/>
    <w:rsid w:val="670C0E38"/>
    <w:rsid w:val="69C45FA2"/>
    <w:rsid w:val="6AF21CD7"/>
    <w:rsid w:val="6C5B7A27"/>
    <w:rsid w:val="6CC45CFF"/>
    <w:rsid w:val="6FE61954"/>
    <w:rsid w:val="703A194F"/>
    <w:rsid w:val="71483465"/>
    <w:rsid w:val="714A20DA"/>
    <w:rsid w:val="743B322B"/>
    <w:rsid w:val="772F45DC"/>
    <w:rsid w:val="7BF35419"/>
    <w:rsid w:val="7C4A252D"/>
    <w:rsid w:val="7DF4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22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4"/>
    <w:basedOn w:val="1"/>
    <w:next w:val="1"/>
    <w:link w:val="23"/>
    <w:semiHidden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5"/>
    <w:qFormat/>
    <w:uiPriority w:val="0"/>
    <w:pPr>
      <w:jc w:val="left"/>
    </w:pPr>
  </w:style>
  <w:style w:type="paragraph" w:styleId="6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link w:val="1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FollowedHyperlink"/>
    <w:basedOn w:val="10"/>
    <w:qFormat/>
    <w:uiPriority w:val="0"/>
    <w:rPr>
      <w:color w:val="954F72"/>
      <w:u w:val="single"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qFormat/>
    <w:uiPriority w:val="0"/>
    <w:rPr>
      <w:color w:val="0000FF"/>
      <w:u w:val="single"/>
    </w:rPr>
  </w:style>
  <w:style w:type="character" w:styleId="14">
    <w:name w:val="annotation reference"/>
    <w:basedOn w:val="10"/>
    <w:qFormat/>
    <w:uiPriority w:val="0"/>
    <w:rPr>
      <w:sz w:val="21"/>
      <w:szCs w:val="21"/>
    </w:rPr>
  </w:style>
  <w:style w:type="character" w:customStyle="1" w:styleId="15">
    <w:name w:val="批注文字 字符"/>
    <w:basedOn w:val="10"/>
    <w:link w:val="5"/>
    <w:qFormat/>
    <w:uiPriority w:val="0"/>
    <w:rPr>
      <w:rFonts w:hint="default" w:ascii="Calibri" w:hAnsi="Calibri" w:eastAsia="宋体" w:cs="Times New Roman"/>
      <w:kern w:val="2"/>
      <w:sz w:val="21"/>
      <w:szCs w:val="24"/>
    </w:rPr>
  </w:style>
  <w:style w:type="character" w:customStyle="1" w:styleId="16">
    <w:name w:val="页眉 字符"/>
    <w:basedOn w:val="10"/>
    <w:link w:val="7"/>
    <w:qFormat/>
    <w:uiPriority w:val="0"/>
    <w:rPr>
      <w:rFonts w:hint="default" w:ascii="Calibri" w:hAnsi="Calibri" w:eastAsia="宋体" w:cs="Times New Roman"/>
      <w:kern w:val="2"/>
      <w:sz w:val="18"/>
      <w:szCs w:val="24"/>
    </w:rPr>
  </w:style>
  <w:style w:type="character" w:customStyle="1" w:styleId="17">
    <w:name w:val="15"/>
    <w:basedOn w:val="10"/>
    <w:qFormat/>
    <w:uiPriority w:val="0"/>
    <w:rPr>
      <w:rFonts w:hint="default" w:ascii="Times New Roman" w:hAnsi="Times New Roman" w:cs="Times New Roman"/>
      <w:i/>
    </w:rPr>
  </w:style>
  <w:style w:type="character" w:customStyle="1" w:styleId="18">
    <w:name w:val="页脚 字符"/>
    <w:basedOn w:val="10"/>
    <w:link w:val="6"/>
    <w:qFormat/>
    <w:uiPriority w:val="0"/>
    <w:rPr>
      <w:rFonts w:hint="default" w:ascii="Calibri" w:hAnsi="Calibri" w:eastAsia="宋体" w:cs="Times New Roman"/>
      <w:kern w:val="2"/>
      <w:sz w:val="18"/>
      <w:szCs w:val="24"/>
    </w:rPr>
  </w:style>
  <w:style w:type="character" w:customStyle="1" w:styleId="19">
    <w:name w:val="named-content"/>
    <w:basedOn w:val="10"/>
    <w:qFormat/>
    <w:uiPriority w:val="0"/>
  </w:style>
  <w:style w:type="character" w:customStyle="1" w:styleId="20">
    <w:name w:val="EndNote Bibliography 字符1"/>
    <w:basedOn w:val="10"/>
    <w:qFormat/>
    <w:uiPriority w:val="0"/>
    <w:rPr>
      <w:rFonts w:hint="default" w:ascii="Calibri" w:hAnsi="Calibri" w:eastAsia="宋体" w:cs="Calibri"/>
      <w:kern w:val="2"/>
      <w:szCs w:val="24"/>
    </w:rPr>
  </w:style>
  <w:style w:type="character" w:customStyle="1" w:styleId="21">
    <w:name w:val="标题 1 字符"/>
    <w:basedOn w:val="10"/>
    <w:link w:val="2"/>
    <w:qFormat/>
    <w:uiPriority w:val="0"/>
    <w:rPr>
      <w:rFonts w:hint="default" w:ascii="Calibri" w:hAnsi="Calibri" w:eastAsia="宋体" w:cs="Times New Roman"/>
      <w:b/>
      <w:kern w:val="44"/>
      <w:sz w:val="44"/>
      <w:szCs w:val="24"/>
    </w:rPr>
  </w:style>
  <w:style w:type="character" w:customStyle="1" w:styleId="22">
    <w:name w:val="标题 2 字符"/>
    <w:basedOn w:val="10"/>
    <w:link w:val="3"/>
    <w:qFormat/>
    <w:uiPriority w:val="0"/>
    <w:rPr>
      <w:rFonts w:hint="eastAsia" w:ascii="宋体" w:hAnsi="宋体" w:eastAsia="宋体" w:cs="宋体"/>
      <w:b/>
      <w:bCs/>
      <w:sz w:val="36"/>
      <w:szCs w:val="36"/>
    </w:rPr>
  </w:style>
  <w:style w:type="character" w:customStyle="1" w:styleId="23">
    <w:name w:val="标题 4 字符"/>
    <w:basedOn w:val="10"/>
    <w:link w:val="4"/>
    <w:qFormat/>
    <w:uiPriority w:val="0"/>
    <w:rPr>
      <w:rFonts w:ascii="Calibri Light" w:hAnsi="Calibri Light" w:eastAsia="宋体" w:cs="Times New Roman"/>
      <w:b/>
      <w:bCs/>
      <w:kern w:val="2"/>
      <w:sz w:val="28"/>
      <w:szCs w:val="28"/>
    </w:rPr>
  </w:style>
  <w:style w:type="character" w:customStyle="1" w:styleId="24">
    <w:name w:val="16"/>
    <w:basedOn w:val="10"/>
    <w:qFormat/>
    <w:uiPriority w:val="0"/>
    <w:rPr>
      <w:rFonts w:hint="default" w:ascii="Times New Roman" w:hAnsi="Times New Roman" w:cs="Times New Roman"/>
      <w:i/>
    </w:rPr>
  </w:style>
  <w:style w:type="character" w:customStyle="1" w:styleId="25">
    <w:name w:val="EndNote Bibliography Title 字符"/>
    <w:basedOn w:val="10"/>
    <w:qFormat/>
    <w:uiPriority w:val="0"/>
    <w:rPr>
      <w:rFonts w:hint="default" w:ascii="Calibri" w:hAnsi="Calibri" w:eastAsia="宋体" w:cs="Calibri"/>
      <w:kern w:val="2"/>
      <w:szCs w:val="22"/>
    </w:rPr>
  </w:style>
  <w:style w:type="character" w:customStyle="1" w:styleId="26">
    <w:name w:val="EndNote Bibliography 字符"/>
    <w:basedOn w:val="10"/>
    <w:qFormat/>
    <w:uiPriority w:val="0"/>
    <w:rPr>
      <w:rFonts w:hint="default" w:ascii="Calibri" w:hAnsi="Calibri" w:eastAsia="宋体" w:cs="Calibri"/>
      <w:kern w:val="2"/>
      <w:szCs w:val="22"/>
    </w:rPr>
  </w:style>
  <w:style w:type="character" w:customStyle="1" w:styleId="27">
    <w:name w:val="mjx_assistive_mathml"/>
    <w:basedOn w:val="10"/>
    <w:qFormat/>
    <w:uiPriority w:val="0"/>
  </w:style>
  <w:style w:type="character" w:customStyle="1" w:styleId="28">
    <w:name w:val="EndNote Bibliography Title 字符1"/>
    <w:basedOn w:val="10"/>
    <w:qFormat/>
    <w:uiPriority w:val="0"/>
    <w:rPr>
      <w:rFonts w:hint="default" w:ascii="Calibri" w:hAnsi="Calibri" w:eastAsia="宋体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68</Words>
  <Characters>7300</Characters>
  <Lines>39</Lines>
  <Paragraphs>11</Paragraphs>
  <TotalTime>0</TotalTime>
  <ScaleCrop>false</ScaleCrop>
  <LinksUpToDate>false</LinksUpToDate>
  <CharactersWithSpaces>735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18:55:00Z</dcterms:created>
  <dc:creator>Administrator</dc:creator>
  <cp:lastModifiedBy>    yy.</cp:lastModifiedBy>
  <dcterms:modified xsi:type="dcterms:W3CDTF">2024-08-01T08:41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545D7062DAB436690A0C63A140B0DC9_13</vt:lpwstr>
  </property>
</Properties>
</file>